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0" w:type="dxa"/>
        <w:tblLook w:val="04A0" w:firstRow="1" w:lastRow="0" w:firstColumn="1" w:lastColumn="0" w:noHBand="0" w:noVBand="1"/>
      </w:tblPr>
      <w:tblGrid>
        <w:gridCol w:w="13460"/>
      </w:tblGrid>
      <w:tr w:rsidR="00280273" w:rsidRPr="002E34EE" w14:paraId="75E72191" w14:textId="77777777" w:rsidTr="00167909">
        <w:trPr>
          <w:trHeight w:val="330"/>
        </w:trPr>
        <w:tc>
          <w:tcPr>
            <w:tcW w:w="1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CBB38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34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2. EPIFORGE checklist items which were not included in the final reporting </w:t>
            </w:r>
            <w:proofErr w:type="spellStart"/>
            <w:r w:rsidRPr="002E34EE">
              <w:rPr>
                <w:rFonts w:ascii="Calibri" w:eastAsia="Times New Roman" w:hAnsi="Calibri" w:cs="Calibri"/>
                <w:b/>
                <w:bCs/>
                <w:color w:val="000000"/>
              </w:rPr>
              <w:t>guidelines</w:t>
            </w:r>
            <w:r w:rsidRPr="002E34E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280273" w:rsidRPr="002E34EE" w14:paraId="71219CCC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A9CB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Metadata file with minimal metadata elements for forecast data object published</w:t>
            </w:r>
          </w:p>
        </w:tc>
      </w:tr>
      <w:tr w:rsidR="00280273" w:rsidRPr="002E34EE" w14:paraId="75821EEA" w14:textId="77777777" w:rsidTr="00167909">
        <w:trPr>
          <w:trHeight w:val="58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25F6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Method of generation/curation of special data sources such as internet big data, genomic data or serological data explicitly described with reference as required</w:t>
            </w:r>
          </w:p>
        </w:tc>
      </w:tr>
      <w:tr w:rsidR="00280273" w:rsidRPr="002E34EE" w14:paraId="4F24F532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DAF7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Clearly worded conditions necessary for forecast</w:t>
            </w:r>
          </w:p>
        </w:tc>
      </w:tr>
      <w:tr w:rsidR="00280273" w:rsidRPr="002E34EE" w14:paraId="2D88F6FF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533C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Method of blinding of forecast developers to out-of-sample external validation dataset described</w:t>
            </w:r>
          </w:p>
        </w:tc>
      </w:tr>
      <w:tr w:rsidR="00280273" w:rsidRPr="002E34EE" w14:paraId="74F1A101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5213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Quantify how forecast accuracy varies with increasing lead times</w:t>
            </w:r>
          </w:p>
        </w:tc>
      </w:tr>
      <w:tr w:rsidR="00280273" w:rsidRPr="002E34EE" w14:paraId="356CD715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982C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Disaggregate forecast accuracy by sensitivity and specificity (as consequences of false positive and false negative are rarely equal)</w:t>
            </w:r>
          </w:p>
        </w:tc>
      </w:tr>
      <w:tr w:rsidR="00280273" w:rsidRPr="002E34EE" w14:paraId="03186061" w14:textId="77777777" w:rsidTr="00167909">
        <w:trPr>
          <w:trHeight w:val="58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074A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Clear definition of evaluation metric that matches with point or probabilistic forecasts (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i.e.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if probabilistic forecasts are made, but only MSE is used to evaluate, this is a mismatch)</w:t>
            </w:r>
          </w:p>
        </w:tc>
      </w:tr>
      <w:tr w:rsidR="00280273" w:rsidRPr="002E34EE" w14:paraId="09074C0B" w14:textId="77777777" w:rsidTr="00167909">
        <w:trPr>
          <w:trHeight w:val="88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0915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Clearly state the number of iterations the model was used to demonstrate prediction value over time. For seasonal epidemics, require the forecast run throughout the epidemic and non-epidemic cycle, with results of each iteration made visible as supplemental data. The results section should address forecast performance with real-time events (in-borne validation strategy)</w:t>
            </w:r>
          </w:p>
        </w:tc>
      </w:tr>
      <w:tr w:rsidR="00280273" w:rsidRPr="002E34EE" w14:paraId="3CD82659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EB34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Method of calibration to data (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MLE, MCMC) and fitting metric (e.g. least-squares, parametric observation process)</w:t>
            </w:r>
          </w:p>
        </w:tc>
      </w:tr>
      <w:tr w:rsidR="00280273" w:rsidRPr="002E34EE" w14:paraId="08CB830F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F2EE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Lay-term explanation of model equation</w:t>
            </w:r>
          </w:p>
        </w:tc>
      </w:tr>
      <w:tr w:rsidR="00280273" w:rsidRPr="002E34EE" w14:paraId="0CA0940C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8DD3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Rationale for model type (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deterministic vs stochastic) justified</w:t>
            </w:r>
          </w:p>
        </w:tc>
      </w:tr>
      <w:tr w:rsidR="00280273" w:rsidRPr="002E34EE" w14:paraId="7BF376C3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5347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Credible intervals provided</w:t>
            </w:r>
          </w:p>
        </w:tc>
      </w:tr>
      <w:tr w:rsidR="00280273" w:rsidRPr="002E34EE" w14:paraId="596C77D4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1FB0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Clear statement about whether forecasts made are probabilistic or point. (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ideally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in abstract)</w:t>
            </w:r>
          </w:p>
        </w:tc>
      </w:tr>
      <w:tr w:rsidR="00280273" w:rsidRPr="002E34EE" w14:paraId="31732356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F880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Presentation of forecast skill using standard metrics (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proper score or error metrics) relative to standard or alternative models</w:t>
            </w:r>
          </w:p>
        </w:tc>
      </w:tr>
      <w:tr w:rsidR="00280273" w:rsidRPr="002E34EE" w14:paraId="3702B7CF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761B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 xml:space="preserve">Data needs (additional data that would have improved the forecasts, but was unavailable for some reason)” </w:t>
            </w:r>
          </w:p>
        </w:tc>
      </w:tr>
      <w:tr w:rsidR="00280273" w:rsidRPr="002E34EE" w14:paraId="38D65D7C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5D68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 xml:space="preserve">Ability to update forecasts for ongoing outbreaks </w:t>
            </w:r>
          </w:p>
        </w:tc>
      </w:tr>
      <w:tr w:rsidR="00280273" w:rsidRPr="002E34EE" w14:paraId="66CBC6CA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3DE2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List of previous models on topic (to assure adequate literature review)</w:t>
            </w:r>
          </w:p>
        </w:tc>
      </w:tr>
      <w:tr w:rsidR="00280273" w:rsidRPr="002E34EE" w14:paraId="43CABB41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1C5C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Description of whether forecast published/to be published as an open access pre-print with rationale for decision</w:t>
            </w:r>
          </w:p>
        </w:tc>
      </w:tr>
      <w:tr w:rsidR="00280273" w:rsidRPr="002E34EE" w14:paraId="39A24EAC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918A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Stakeholder engagement process and consultation described (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e.g.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how were forecasts presented to end-users and reiterated given feedback)</w:t>
            </w:r>
          </w:p>
        </w:tc>
      </w:tr>
      <w:tr w:rsidR="00280273" w:rsidRPr="002E34EE" w14:paraId="7A6AD9DF" w14:textId="77777777" w:rsidTr="00167909">
        <w:trPr>
          <w:trHeight w:val="29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F9C6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 xml:space="preserve">Were the results communicated to health agencies/NGOs/other </w:t>
            </w:r>
            <w:proofErr w:type="gramStart"/>
            <w:r w:rsidRPr="002E34EE">
              <w:rPr>
                <w:rFonts w:ascii="Calibri" w:eastAsia="Times New Roman" w:hAnsi="Calibri" w:cs="Calibri"/>
                <w:color w:val="000000"/>
              </w:rPr>
              <w:t>partners,  and</w:t>
            </w:r>
            <w:proofErr w:type="gram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when</w:t>
            </w:r>
          </w:p>
        </w:tc>
      </w:tr>
      <w:tr w:rsidR="00280273" w:rsidRPr="002E34EE" w14:paraId="46324CA0" w14:textId="77777777" w:rsidTr="00167909">
        <w:trPr>
          <w:trHeight w:val="300"/>
        </w:trPr>
        <w:tc>
          <w:tcPr>
            <w:tcW w:w="1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54202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34EE">
              <w:rPr>
                <w:rFonts w:ascii="Calibri" w:eastAsia="Times New Roman" w:hAnsi="Calibri" w:cs="Calibri"/>
                <w:color w:val="000000"/>
              </w:rPr>
              <w:t>Affiliation of authors and current funding mechanism described</w:t>
            </w:r>
          </w:p>
        </w:tc>
      </w:tr>
      <w:tr w:rsidR="00280273" w:rsidRPr="002E34EE" w14:paraId="6028434D" w14:textId="77777777" w:rsidTr="00167909">
        <w:trPr>
          <w:trHeight w:val="330"/>
        </w:trPr>
        <w:tc>
          <w:tcPr>
            <w:tcW w:w="1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6062" w14:textId="77777777" w:rsidR="00280273" w:rsidRPr="002E34EE" w:rsidRDefault="00280273" w:rsidP="00167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E34EE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2E34EE">
              <w:rPr>
                <w:rFonts w:ascii="Calibri" w:eastAsia="Times New Roman" w:hAnsi="Calibri" w:cs="Calibri"/>
                <w:color w:val="000000"/>
              </w:rPr>
              <w:t>Received</w:t>
            </w:r>
            <w:proofErr w:type="spellEnd"/>
            <w:r w:rsidRPr="002E34EE">
              <w:rPr>
                <w:rFonts w:ascii="Calibri" w:eastAsia="Times New Roman" w:hAnsi="Calibri" w:cs="Calibri"/>
                <w:color w:val="000000"/>
              </w:rPr>
              <w:t xml:space="preserve"> a moderate Delphi score after three Delphi rounds but was not voted in during the final Delphi face-to-face meeting </w:t>
            </w:r>
          </w:p>
        </w:tc>
      </w:tr>
    </w:tbl>
    <w:p w14:paraId="23A94D36" w14:textId="77777777" w:rsidR="0017028B" w:rsidRDefault="00280273"/>
    <w:sectPr w:rsidR="0017028B" w:rsidSect="00857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273"/>
    <w:rsid w:val="00280273"/>
    <w:rsid w:val="00857A1C"/>
    <w:rsid w:val="00CE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FDFB"/>
  <w15:chartTrackingRefBased/>
  <w15:docId w15:val="{59262C75-089C-C04F-8AB2-4724E301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7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Rivers</dc:creator>
  <cp:keywords/>
  <dc:description/>
  <cp:lastModifiedBy>Caitlin Rivers</cp:lastModifiedBy>
  <cp:revision>1</cp:revision>
  <dcterms:created xsi:type="dcterms:W3CDTF">2021-09-15T18:01:00Z</dcterms:created>
  <dcterms:modified xsi:type="dcterms:W3CDTF">2021-09-15T18:03:00Z</dcterms:modified>
</cp:coreProperties>
</file>